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F7072" w14:textId="77777777" w:rsidR="00517FAA" w:rsidRDefault="00517FAA" w:rsidP="00517FAA">
      <w:pPr>
        <w:jc w:val="center"/>
        <w:rPr>
          <w:b/>
          <w:bCs/>
        </w:rPr>
      </w:pPr>
    </w:p>
    <w:tbl>
      <w:tblPr>
        <w:tblpPr w:leftFromText="180" w:rightFromText="180" w:vertAnchor="page" w:horzAnchor="margin" w:tblpY="3061"/>
        <w:tblW w:w="9662" w:type="dxa"/>
        <w:tblLayout w:type="fixed"/>
        <w:tblLook w:val="04A0" w:firstRow="1" w:lastRow="0" w:firstColumn="1" w:lastColumn="0" w:noHBand="0" w:noVBand="1"/>
      </w:tblPr>
      <w:tblGrid>
        <w:gridCol w:w="521"/>
        <w:gridCol w:w="1908"/>
        <w:gridCol w:w="1352"/>
        <w:gridCol w:w="4428"/>
        <w:gridCol w:w="1217"/>
        <w:gridCol w:w="236"/>
      </w:tblGrid>
      <w:tr w:rsidR="00253A95" w:rsidRPr="00F73005" w14:paraId="3A19EBB5" w14:textId="77777777" w:rsidTr="00253A95">
        <w:trPr>
          <w:gridAfter w:val="1"/>
          <w:wAfter w:w="236" w:type="dxa"/>
          <w:trHeight w:val="574"/>
        </w:trPr>
        <w:tc>
          <w:tcPr>
            <w:tcW w:w="942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BECF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Hlk183615284"/>
            <w:r w:rsidRPr="00517F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7300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List of DNA Primers Utilized in this Study </w:t>
            </w:r>
          </w:p>
        </w:tc>
      </w:tr>
      <w:tr w:rsidR="00253A95" w:rsidRPr="00F73005" w14:paraId="186466D8" w14:textId="77777777" w:rsidTr="00253A95">
        <w:trPr>
          <w:trHeight w:val="288"/>
        </w:trPr>
        <w:tc>
          <w:tcPr>
            <w:tcW w:w="9426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456CC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93FE" w14:textId="77777777" w:rsidR="00253A95" w:rsidRPr="00F73005" w:rsidRDefault="00253A95" w:rsidP="00253A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253A95" w:rsidRPr="00517FAA" w14:paraId="05896BA5" w14:textId="77777777" w:rsidTr="00253A95">
        <w:trPr>
          <w:trHeight w:val="288"/>
        </w:trPr>
        <w:tc>
          <w:tcPr>
            <w:tcW w:w="5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31C7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79CF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NA</w:t>
            </w:r>
          </w:p>
        </w:tc>
        <w:tc>
          <w:tcPr>
            <w:tcW w:w="13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BDDD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imers Name</w:t>
            </w:r>
          </w:p>
        </w:tc>
        <w:tc>
          <w:tcPr>
            <w:tcW w:w="44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7B96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FB17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mplicon size </w:t>
            </w:r>
          </w:p>
        </w:tc>
        <w:tc>
          <w:tcPr>
            <w:tcW w:w="236" w:type="dxa"/>
            <w:vAlign w:val="center"/>
            <w:hideMark/>
          </w:tcPr>
          <w:p w14:paraId="057F73C8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253A95" w:rsidRPr="00517FAA" w14:paraId="699E9C62" w14:textId="77777777" w:rsidTr="00253A95">
        <w:trPr>
          <w:trHeight w:val="348"/>
        </w:trPr>
        <w:tc>
          <w:tcPr>
            <w:tcW w:w="5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33DF6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CAF81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5B6FE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9DA8F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260D7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D71F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253A95" w:rsidRPr="00517FAA" w14:paraId="0E9DDB61" w14:textId="77777777" w:rsidTr="00253A95">
        <w:trPr>
          <w:trHeight w:val="312"/>
        </w:trPr>
        <w:tc>
          <w:tcPr>
            <w:tcW w:w="5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5524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EB04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lepra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E758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RLEP-</w:t>
            </w:r>
            <w:r w:rsidRPr="00517FAA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7: F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1493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’-TGAGGCTTCGTGTGCTTTGC-3’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441D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50 bp</w:t>
            </w:r>
          </w:p>
        </w:tc>
        <w:tc>
          <w:tcPr>
            <w:tcW w:w="236" w:type="dxa"/>
            <w:vAlign w:val="center"/>
            <w:hideMark/>
          </w:tcPr>
          <w:p w14:paraId="26CFD7FD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253A95" w:rsidRPr="00517FAA" w14:paraId="247207B6" w14:textId="77777777" w:rsidTr="00253A95">
        <w:trPr>
          <w:trHeight w:val="312"/>
        </w:trPr>
        <w:tc>
          <w:tcPr>
            <w:tcW w:w="5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5E33E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B948B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7C39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RLEP-8: R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8DEC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’-ATCTGCGCTAGAAGGTTGCC -3’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149E9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  <w:hideMark/>
          </w:tcPr>
          <w:p w14:paraId="639D4BCE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253A95" w:rsidRPr="00517FAA" w14:paraId="53EB0F8C" w14:textId="77777777" w:rsidTr="00253A95">
        <w:trPr>
          <w:trHeight w:val="312"/>
        </w:trPr>
        <w:tc>
          <w:tcPr>
            <w:tcW w:w="5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9DD8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414E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.</w:t>
            </w:r>
            <w:r w:rsidRPr="00517FA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73005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ethiopic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4560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LITSR: F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270D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'-CTGGATCATTTTCCGATG-3'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8F9E3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28 bp</w:t>
            </w:r>
          </w:p>
        </w:tc>
        <w:tc>
          <w:tcPr>
            <w:tcW w:w="236" w:type="dxa"/>
            <w:vAlign w:val="center"/>
            <w:hideMark/>
          </w:tcPr>
          <w:p w14:paraId="1CF73CFA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253A95" w:rsidRPr="00517FAA" w14:paraId="49ABDB31" w14:textId="77777777" w:rsidTr="00253A95">
        <w:trPr>
          <w:trHeight w:val="312"/>
        </w:trPr>
        <w:tc>
          <w:tcPr>
            <w:tcW w:w="5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047B2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B6FB4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FF90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517FAA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L.5.8S: R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39D6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'-TGATACCACTTATCGCACTT-3'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4B0C3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  <w:hideMark/>
          </w:tcPr>
          <w:p w14:paraId="584E29F1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253A95" w:rsidRPr="00517FAA" w14:paraId="73114EE9" w14:textId="77777777" w:rsidTr="00253A95">
        <w:trPr>
          <w:trHeight w:val="312"/>
        </w:trPr>
        <w:tc>
          <w:tcPr>
            <w:tcW w:w="5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BC11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CD24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517FAA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F73005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uberculosi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A64F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PT</w:t>
            </w:r>
            <w:r w:rsidRPr="00517FAA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: F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0270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'-CACCACGTTAGGGATGCACTGC-3'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43F14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23 bp</w:t>
            </w:r>
          </w:p>
        </w:tc>
        <w:tc>
          <w:tcPr>
            <w:tcW w:w="236" w:type="dxa"/>
            <w:vAlign w:val="center"/>
            <w:hideMark/>
          </w:tcPr>
          <w:p w14:paraId="7F54CB89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253A95" w:rsidRPr="00517FAA" w14:paraId="5B5B4B42" w14:textId="77777777" w:rsidTr="00253A95">
        <w:trPr>
          <w:trHeight w:val="312"/>
        </w:trPr>
        <w:tc>
          <w:tcPr>
            <w:tcW w:w="5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D427E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CD3BB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A5CC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PT</w:t>
            </w:r>
            <w:r w:rsidRPr="00517FAA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: R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360F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'-CTGATGGTCTCCGACACGTTCG-3'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2CB11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  <w:hideMark/>
          </w:tcPr>
          <w:p w14:paraId="0675416B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253A95" w:rsidRPr="00517FAA" w14:paraId="56FDFB2A" w14:textId="77777777" w:rsidTr="00253A95">
        <w:trPr>
          <w:trHeight w:val="312"/>
        </w:trPr>
        <w:tc>
          <w:tcPr>
            <w:tcW w:w="5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1551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A54E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Clinical sampl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9C37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β-actin F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E5FD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’ AGCGGGAAATCGTGCGTG 3’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FE5FD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04 bp</w:t>
            </w:r>
          </w:p>
        </w:tc>
        <w:tc>
          <w:tcPr>
            <w:tcW w:w="236" w:type="dxa"/>
            <w:vAlign w:val="center"/>
            <w:hideMark/>
          </w:tcPr>
          <w:p w14:paraId="4456F4E6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253A95" w:rsidRPr="00517FAA" w14:paraId="4EB67CC5" w14:textId="77777777" w:rsidTr="00253A95">
        <w:trPr>
          <w:trHeight w:val="312"/>
        </w:trPr>
        <w:tc>
          <w:tcPr>
            <w:tcW w:w="5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94B67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EA3C1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0E2F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β-actin R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1092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73005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’ CAGGGTACATGGTGGTGC 3’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66F4F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vAlign w:val="center"/>
            <w:hideMark/>
          </w:tcPr>
          <w:p w14:paraId="00B8DB02" w14:textId="77777777" w:rsidR="00253A95" w:rsidRPr="00F73005" w:rsidRDefault="00253A95" w:rsidP="00253A9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C09A86E" w14:textId="77777777" w:rsidR="00517FAA" w:rsidRPr="00517FAA" w:rsidRDefault="00517FAA" w:rsidP="00517FAA">
      <w:pPr>
        <w:jc w:val="both"/>
        <w:rPr>
          <w:rFonts w:cs="Times New Roman"/>
          <w:sz w:val="24"/>
          <w:szCs w:val="24"/>
        </w:rPr>
      </w:pPr>
    </w:p>
    <w:p w14:paraId="23BED3ED" w14:textId="27D0854B" w:rsidR="00517FAA" w:rsidRDefault="001F1F2E" w:rsidP="00517FAA">
      <w:pPr>
        <w:jc w:val="both"/>
        <w:rPr>
          <w:rFonts w:cs="Times New Roman"/>
          <w:sz w:val="24"/>
          <w:szCs w:val="24"/>
        </w:rPr>
      </w:pPr>
      <w:r w:rsidRPr="00517FAA">
        <w:rPr>
          <w:rFonts w:cs="Times New Roman"/>
          <w:sz w:val="24"/>
          <w:szCs w:val="24"/>
        </w:rPr>
        <w:t xml:space="preserve">Supplementary </w:t>
      </w:r>
      <w:r w:rsidR="00517FAA" w:rsidRPr="00517FAA">
        <w:rPr>
          <w:rFonts w:cs="Times New Roman"/>
          <w:sz w:val="24"/>
          <w:szCs w:val="24"/>
        </w:rPr>
        <w:t>t</w:t>
      </w:r>
      <w:r w:rsidRPr="00517FAA">
        <w:rPr>
          <w:rFonts w:cs="Times New Roman"/>
          <w:sz w:val="24"/>
          <w:szCs w:val="24"/>
        </w:rPr>
        <w:t>able 1</w:t>
      </w:r>
      <w:bookmarkEnd w:id="0"/>
      <w:r w:rsidR="00FA2C88">
        <w:rPr>
          <w:rFonts w:cs="Times New Roman"/>
          <w:sz w:val="24"/>
          <w:szCs w:val="24"/>
        </w:rPr>
        <w:t>-A</w:t>
      </w:r>
      <w:r w:rsidR="00517FAA" w:rsidRPr="00517FAA">
        <w:rPr>
          <w:rFonts w:cs="Times New Roman"/>
          <w:sz w:val="24"/>
          <w:szCs w:val="24"/>
        </w:rPr>
        <w:t xml:space="preserve">: </w:t>
      </w:r>
    </w:p>
    <w:p w14:paraId="05A854E0" w14:textId="77777777" w:rsidR="00FC1CAB" w:rsidRPr="00517FAA" w:rsidRDefault="00FC1CAB" w:rsidP="00517FAA">
      <w:pPr>
        <w:jc w:val="both"/>
        <w:rPr>
          <w:rFonts w:cs="Times New Roman"/>
          <w:sz w:val="24"/>
          <w:szCs w:val="24"/>
        </w:rPr>
      </w:pPr>
    </w:p>
    <w:p w14:paraId="793FF23C" w14:textId="77777777" w:rsidR="001F1F2E" w:rsidRPr="00517FAA" w:rsidRDefault="001F1F2E">
      <w:pPr>
        <w:rPr>
          <w:rFonts w:cs="Times New Roman"/>
          <w:sz w:val="24"/>
          <w:szCs w:val="24"/>
        </w:rPr>
      </w:pPr>
    </w:p>
    <w:tbl>
      <w:tblPr>
        <w:tblW w:w="9672" w:type="dxa"/>
        <w:tblInd w:w="-5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764"/>
        <w:gridCol w:w="523"/>
        <w:gridCol w:w="679"/>
        <w:gridCol w:w="799"/>
        <w:gridCol w:w="798"/>
        <w:gridCol w:w="798"/>
        <w:gridCol w:w="798"/>
        <w:gridCol w:w="798"/>
        <w:gridCol w:w="798"/>
        <w:gridCol w:w="798"/>
        <w:gridCol w:w="883"/>
        <w:gridCol w:w="236"/>
      </w:tblGrid>
      <w:tr w:rsidR="001F1F2E" w:rsidRPr="00F5769B" w14:paraId="059D8591" w14:textId="77777777" w:rsidTr="00517FAA">
        <w:trPr>
          <w:gridAfter w:val="1"/>
          <w:wAfter w:w="236" w:type="dxa"/>
          <w:trHeight w:val="505"/>
        </w:trPr>
        <w:tc>
          <w:tcPr>
            <w:tcW w:w="9436" w:type="dxa"/>
            <w:gridSpan w:val="11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53A62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erial Dilution of Characterized DNA Samples </w:t>
            </w:r>
          </w:p>
        </w:tc>
      </w:tr>
      <w:tr w:rsidR="001F1F2E" w:rsidRPr="00F5769B" w14:paraId="3AC9119A" w14:textId="77777777" w:rsidTr="00086962">
        <w:trPr>
          <w:trHeight w:val="56"/>
        </w:trPr>
        <w:tc>
          <w:tcPr>
            <w:tcW w:w="9436" w:type="dxa"/>
            <w:gridSpan w:val="11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9B57D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3D87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1F1F2E" w:rsidRPr="00F5769B" w14:paraId="4403EF89" w14:textId="77777777" w:rsidTr="00517FAA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50535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 xml:space="preserve">Tube </w:t>
            </w:r>
          </w:p>
        </w:tc>
        <w:tc>
          <w:tcPr>
            <w:tcW w:w="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59654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4C05A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3FA23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FE874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59EE0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F76D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CFAC6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D403E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65AD8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805E1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36" w:type="dxa"/>
            <w:vAlign w:val="center"/>
            <w:hideMark/>
          </w:tcPr>
          <w:p w14:paraId="2BE67ADB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1F1F2E" w:rsidRPr="00F5769B" w14:paraId="23BE0C49" w14:textId="77777777" w:rsidTr="00517FAA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93BA6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24A31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4E916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E95B4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21ABF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8CAA3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279FF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F20F9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0DBAD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87948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17554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FDDE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F1F2E" w:rsidRPr="00F5769B" w14:paraId="5A56D6E9" w14:textId="77777777" w:rsidTr="00517FAA">
        <w:trPr>
          <w:trHeight w:val="312"/>
        </w:trPr>
        <w:tc>
          <w:tcPr>
            <w:tcW w:w="17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0FCE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Titration</w:t>
            </w:r>
          </w:p>
        </w:tc>
        <w:tc>
          <w:tcPr>
            <w:tcW w:w="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3005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:2</w:t>
            </w:r>
          </w:p>
        </w:tc>
        <w:tc>
          <w:tcPr>
            <w:tcW w:w="6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1604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:4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8E5D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:8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69BD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:16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5D56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:32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98CF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:64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44F9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:128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BD08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:256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94B5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:512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8B18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:1024</w:t>
            </w:r>
          </w:p>
        </w:tc>
        <w:tc>
          <w:tcPr>
            <w:tcW w:w="236" w:type="dxa"/>
            <w:vAlign w:val="center"/>
            <w:hideMark/>
          </w:tcPr>
          <w:p w14:paraId="479FD90E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1F1F2E" w:rsidRPr="00F5769B" w14:paraId="2B05023F" w14:textId="77777777" w:rsidTr="00517FAA">
        <w:trPr>
          <w:trHeight w:val="147"/>
        </w:trPr>
        <w:tc>
          <w:tcPr>
            <w:tcW w:w="1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F86E7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73917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5F3C8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623FD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F5CB4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43D48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FCF78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7000B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96A7C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6CB47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10710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A0FE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F1F2E" w:rsidRPr="00F5769B" w14:paraId="5E8C5884" w14:textId="77777777" w:rsidTr="00517FAA">
        <w:trPr>
          <w:trHeight w:val="312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F9C8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Lan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7820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30E0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E5A2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2CD3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849A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DBCA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B809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2170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9C4F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3547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36" w:type="dxa"/>
            <w:vAlign w:val="center"/>
            <w:hideMark/>
          </w:tcPr>
          <w:p w14:paraId="5AF0AF92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1F1F2E" w:rsidRPr="00F5769B" w14:paraId="25328B64" w14:textId="77777777" w:rsidTr="00517FAA">
        <w:trPr>
          <w:trHeight w:val="408"/>
        </w:trPr>
        <w:tc>
          <w:tcPr>
            <w:tcW w:w="17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B00C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517FAA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Final DNA</w:t>
            </w: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 xml:space="preserve"> concentration </w:t>
            </w:r>
          </w:p>
        </w:tc>
        <w:tc>
          <w:tcPr>
            <w:tcW w:w="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8C02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 ng</w:t>
            </w:r>
          </w:p>
        </w:tc>
        <w:tc>
          <w:tcPr>
            <w:tcW w:w="6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05C9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.5 ng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E0CA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.25 ng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6706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.63 ng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0926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.31 ng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EAF3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.16 ng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0E5F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.08 ng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1EC9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.04 ng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01C7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.02 ng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F354" w14:textId="77777777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F5769B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.01 ng</w:t>
            </w:r>
          </w:p>
        </w:tc>
        <w:tc>
          <w:tcPr>
            <w:tcW w:w="236" w:type="dxa"/>
            <w:vAlign w:val="center"/>
            <w:hideMark/>
          </w:tcPr>
          <w:p w14:paraId="342FB4A9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1F1F2E" w:rsidRPr="00F5769B" w14:paraId="4579F6A4" w14:textId="77777777" w:rsidTr="00517FAA">
        <w:trPr>
          <w:trHeight w:val="480"/>
        </w:trPr>
        <w:tc>
          <w:tcPr>
            <w:tcW w:w="1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A468F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19D83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481F6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A65E7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416D9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D6B0F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0EB53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0B6ED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691E3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7B1F7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33E5B" w14:textId="77777777" w:rsidR="001F1F2E" w:rsidRPr="00F5769B" w:rsidRDefault="001F1F2E" w:rsidP="00073FB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D291" w14:textId="3892633F" w:rsidR="001F1F2E" w:rsidRPr="00F5769B" w:rsidRDefault="001F1F2E" w:rsidP="00073F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9FC7803" w14:textId="3E9D14A5" w:rsidR="001F1F2E" w:rsidRPr="00517FAA" w:rsidRDefault="00FA2C88">
      <w:pPr>
        <w:rPr>
          <w:rFonts w:cs="Times New Roman"/>
          <w:sz w:val="24"/>
          <w:szCs w:val="24"/>
        </w:rPr>
      </w:pPr>
      <w:r w:rsidRPr="00FA2C88">
        <w:rPr>
          <w:rFonts w:cs="Times New Roman"/>
          <w:sz w:val="24"/>
          <w:szCs w:val="24"/>
        </w:rPr>
        <w:t>Supplementary table 1-</w:t>
      </w:r>
      <w:r>
        <w:rPr>
          <w:rFonts w:cs="Times New Roman"/>
          <w:sz w:val="24"/>
          <w:szCs w:val="24"/>
        </w:rPr>
        <w:t>B</w:t>
      </w:r>
    </w:p>
    <w:sectPr w:rsidR="001F1F2E" w:rsidRPr="00517FA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9DAF60" w14:textId="77777777" w:rsidR="00532E12" w:rsidRDefault="00532E12" w:rsidP="00253A95">
      <w:pPr>
        <w:spacing w:after="0" w:line="240" w:lineRule="auto"/>
      </w:pPr>
      <w:r>
        <w:separator/>
      </w:r>
    </w:p>
  </w:endnote>
  <w:endnote w:type="continuationSeparator" w:id="0">
    <w:p w14:paraId="3860CC5E" w14:textId="77777777" w:rsidR="00532E12" w:rsidRDefault="00532E12" w:rsidP="00253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B8D6F" w14:textId="77777777" w:rsidR="00532E12" w:rsidRDefault="00532E12" w:rsidP="00253A95">
      <w:pPr>
        <w:spacing w:after="0" w:line="240" w:lineRule="auto"/>
      </w:pPr>
      <w:r>
        <w:separator/>
      </w:r>
    </w:p>
  </w:footnote>
  <w:footnote w:type="continuationSeparator" w:id="0">
    <w:p w14:paraId="6F5F763E" w14:textId="77777777" w:rsidR="00532E12" w:rsidRDefault="00532E12" w:rsidP="00253A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C304C4" w14:textId="5F00728B" w:rsidR="00253A95" w:rsidRPr="00253A95" w:rsidRDefault="00253A95" w:rsidP="005B485C">
    <w:pPr>
      <w:spacing w:line="480" w:lineRule="auto"/>
      <w:jc w:val="both"/>
      <w:rPr>
        <w:sz w:val="24"/>
        <w:szCs w:val="24"/>
      </w:rPr>
    </w:pPr>
    <w:r w:rsidRPr="00253A95">
      <w:rPr>
        <w:sz w:val="24"/>
        <w:szCs w:val="24"/>
      </w:rPr>
      <w:t>Supplementary Tables</w:t>
    </w:r>
    <w:r w:rsidR="00B563AB">
      <w:rPr>
        <w:sz w:val="24"/>
        <w:szCs w:val="24"/>
      </w:rPr>
      <w:t xml:space="preserve"> 1</w:t>
    </w:r>
    <w:r w:rsidR="00D72018">
      <w:rPr>
        <w:sz w:val="24"/>
        <w:szCs w:val="24"/>
      </w:rPr>
      <w:t>:</w:t>
    </w:r>
    <w:r w:rsidR="00B563AB" w:rsidRPr="00B563AB">
      <w:t xml:space="preserve"> </w:t>
    </w:r>
    <w:r w:rsidR="00B563AB" w:rsidRPr="00B563AB">
      <w:rPr>
        <w:sz w:val="24"/>
        <w:szCs w:val="24"/>
      </w:rPr>
      <w:t>List of primers unitized in this study</w:t>
    </w:r>
    <w:r w:rsidR="00B563AB">
      <w:rPr>
        <w:sz w:val="24"/>
        <w:szCs w:val="24"/>
      </w:rPr>
      <w:t xml:space="preserve"> </w:t>
    </w:r>
    <w:r w:rsidR="00FA2C88">
      <w:rPr>
        <w:sz w:val="24"/>
        <w:szCs w:val="24"/>
      </w:rPr>
      <w:t xml:space="preserve">(1A) </w:t>
    </w:r>
    <w:r w:rsidR="00B563AB">
      <w:rPr>
        <w:sz w:val="24"/>
        <w:szCs w:val="24"/>
      </w:rPr>
      <w:t xml:space="preserve">and </w:t>
    </w:r>
    <w:r w:rsidR="00B563AB" w:rsidRPr="00B563AB">
      <w:rPr>
        <w:sz w:val="24"/>
        <w:szCs w:val="24"/>
      </w:rPr>
      <w:t xml:space="preserve">Serial </w:t>
    </w:r>
    <w:r w:rsidR="00B563AB">
      <w:rPr>
        <w:sz w:val="24"/>
        <w:szCs w:val="24"/>
      </w:rPr>
      <w:t>D</w:t>
    </w:r>
    <w:r w:rsidR="00B563AB" w:rsidRPr="00B563AB">
      <w:rPr>
        <w:sz w:val="24"/>
        <w:szCs w:val="24"/>
      </w:rPr>
      <w:t xml:space="preserve">ilution of the </w:t>
    </w:r>
    <w:r w:rsidR="00B563AB">
      <w:rPr>
        <w:sz w:val="24"/>
        <w:szCs w:val="24"/>
      </w:rPr>
      <w:t>A</w:t>
    </w:r>
    <w:r w:rsidR="00B563AB" w:rsidRPr="00B563AB">
      <w:rPr>
        <w:sz w:val="24"/>
        <w:szCs w:val="24"/>
      </w:rPr>
      <w:t xml:space="preserve">nalysis of the </w:t>
    </w:r>
    <w:r w:rsidR="00B563AB">
      <w:rPr>
        <w:sz w:val="24"/>
        <w:szCs w:val="24"/>
      </w:rPr>
      <w:t>D</w:t>
    </w:r>
    <w:r w:rsidR="00B563AB" w:rsidRPr="00B563AB">
      <w:rPr>
        <w:sz w:val="24"/>
        <w:szCs w:val="24"/>
      </w:rPr>
      <w:t xml:space="preserve">etection </w:t>
    </w:r>
    <w:r w:rsidR="00B563AB">
      <w:rPr>
        <w:sz w:val="24"/>
        <w:szCs w:val="24"/>
      </w:rPr>
      <w:t>L</w:t>
    </w:r>
    <w:r w:rsidR="00B563AB" w:rsidRPr="00B563AB">
      <w:rPr>
        <w:sz w:val="24"/>
        <w:szCs w:val="24"/>
      </w:rPr>
      <w:t xml:space="preserve">imits of the </w:t>
    </w:r>
    <w:r w:rsidR="00B563AB">
      <w:rPr>
        <w:sz w:val="24"/>
        <w:szCs w:val="24"/>
      </w:rPr>
      <w:t>A</w:t>
    </w:r>
    <w:r w:rsidR="00B563AB" w:rsidRPr="00B563AB">
      <w:rPr>
        <w:sz w:val="24"/>
        <w:szCs w:val="24"/>
      </w:rPr>
      <w:t>ssay</w:t>
    </w:r>
    <w:r w:rsidR="00FA2C88">
      <w:rPr>
        <w:sz w:val="24"/>
        <w:szCs w:val="24"/>
      </w:rPr>
      <w:t xml:space="preserve"> (1B)</w:t>
    </w:r>
    <w:r w:rsidR="00B563AB" w:rsidRPr="00B563AB">
      <w:rPr>
        <w:sz w:val="24"/>
        <w:szCs w:val="24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60B"/>
    <w:rsid w:val="00065997"/>
    <w:rsid w:val="00086962"/>
    <w:rsid w:val="000E1897"/>
    <w:rsid w:val="00112C15"/>
    <w:rsid w:val="00174382"/>
    <w:rsid w:val="001F1F2E"/>
    <w:rsid w:val="00253A95"/>
    <w:rsid w:val="00316CA6"/>
    <w:rsid w:val="003328F8"/>
    <w:rsid w:val="00373634"/>
    <w:rsid w:val="003851EE"/>
    <w:rsid w:val="003A760B"/>
    <w:rsid w:val="003B4940"/>
    <w:rsid w:val="004C505A"/>
    <w:rsid w:val="00517FAA"/>
    <w:rsid w:val="00532E12"/>
    <w:rsid w:val="00550A0F"/>
    <w:rsid w:val="00553CAD"/>
    <w:rsid w:val="00583E12"/>
    <w:rsid w:val="005B485C"/>
    <w:rsid w:val="005D6A35"/>
    <w:rsid w:val="005E30B0"/>
    <w:rsid w:val="005F3B25"/>
    <w:rsid w:val="005F643C"/>
    <w:rsid w:val="006F3542"/>
    <w:rsid w:val="007166B7"/>
    <w:rsid w:val="007636FA"/>
    <w:rsid w:val="00806981"/>
    <w:rsid w:val="008F765C"/>
    <w:rsid w:val="00A97E5C"/>
    <w:rsid w:val="00B563AB"/>
    <w:rsid w:val="00B67158"/>
    <w:rsid w:val="00C65DD8"/>
    <w:rsid w:val="00C86E15"/>
    <w:rsid w:val="00D16709"/>
    <w:rsid w:val="00D72018"/>
    <w:rsid w:val="00E95896"/>
    <w:rsid w:val="00F16CCD"/>
    <w:rsid w:val="00F17F99"/>
    <w:rsid w:val="00F41AD9"/>
    <w:rsid w:val="00FA2C88"/>
    <w:rsid w:val="00FC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C3319"/>
  <w15:chartTrackingRefBased/>
  <w15:docId w15:val="{10D83EA9-0E97-4F77-BBCF-9708C1CB9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F2E"/>
    <w:rPr>
      <w:rFonts w:ascii="Times New Roman" w:hAnsi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A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A95"/>
    <w:rPr>
      <w:rFonts w:ascii="Times New Roman" w:hAnsi="Times New Roman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3A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A95"/>
    <w:rPr>
      <w:rFonts w:ascii="Times New Roman" w:hAnsi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fu Girma</dc:creator>
  <cp:keywords/>
  <dc:description/>
  <cp:lastModifiedBy>Selfu Girma</cp:lastModifiedBy>
  <cp:revision>13</cp:revision>
  <dcterms:created xsi:type="dcterms:W3CDTF">2024-11-27T10:35:00Z</dcterms:created>
  <dcterms:modified xsi:type="dcterms:W3CDTF">2025-03-24T12:21:00Z</dcterms:modified>
</cp:coreProperties>
</file>